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L MATERIAL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_algorithm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Calculation procedure for the transformation of risk estimates, based on another scale, to a 1 SD increase value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In the case of ‘doubling’ of a concentration of biomarker as a unit increase, let ‘X’ denote the concentration of the biomarker and Y=log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(X). Then we have: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1097280" cy="35052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7280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s the 25th and 75th percentile of ‘X’ are given, the corresponding percentile Y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 xml:space="preserve">25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nd Y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 xml:space="preserve">75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limits can be calculated. From these, the value of two parameters of the distribution can be calculated: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1493520" cy="32766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352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1333500" cy="24384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where 0.68 is the value of a random variable with a standard normal distribution and a cumulative probability is 0.75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Then the risk estimates can be calculated as: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2948940" cy="335280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2750820" cy="480060"/>
            <wp:effectExtent l="0" t="0" r="0" b="0"/>
            <wp:docPr id="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1013460" cy="297180"/>
            <wp:effectExtent l="0" t="0" r="0" b="0"/>
            <wp:docPr id="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46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where β is the coefficient of Y in the original model, SE is the standard error of the mean, and with RR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>0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UL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 xml:space="preserve">0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nd LL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bscript"/>
          <w:lang w:val="en-US" w:eastAsia="zh-CN" w:bidi="ar"/>
        </w:rPr>
        <w:t>0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denoting the relative risk, upper interval limit and lower interval limit, respectively, of the original model. The risk estimates for a 0.1 SD increase in concentration can be calculated accordingl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5459_000</dc:creator>
  <dc:description/>
  <dc:language>en-US</dc:language>
  <cp:lastModifiedBy>85459_000</cp:lastModifiedBy>
  <dcterms:modified xsi:type="dcterms:W3CDTF">2016-08-11T01:07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